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DC870A" w14:textId="21DAF5AB" w:rsidR="00EE0696" w:rsidRDefault="00EE0696">
      <w:r>
        <w:t>Table S</w:t>
      </w:r>
      <w:r w:rsidR="0014545C">
        <w:t>1</w:t>
      </w:r>
      <w:r>
        <w:t>.</w:t>
      </w:r>
    </w:p>
    <w:tbl>
      <w:tblPr>
        <w:tblStyle w:val="TableGrid"/>
        <w:tblW w:w="118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8"/>
        <w:gridCol w:w="2880"/>
        <w:gridCol w:w="2880"/>
        <w:gridCol w:w="2880"/>
      </w:tblGrid>
      <w:tr w:rsidR="007F1E1B" w:rsidRPr="007229F4" w14:paraId="24119890" w14:textId="77777777" w:rsidTr="004F2AE6">
        <w:trPr>
          <w:trHeight w:val="269"/>
        </w:trPr>
        <w:tc>
          <w:tcPr>
            <w:tcW w:w="3258" w:type="dxa"/>
            <w:tcBorders>
              <w:top w:val="single" w:sz="4" w:space="0" w:color="auto"/>
            </w:tcBorders>
            <w:noWrap/>
            <w:hideMark/>
          </w:tcPr>
          <w:p w14:paraId="04353605" w14:textId="35A1F44B" w:rsidR="007F1E1B" w:rsidRPr="004F2AE6" w:rsidRDefault="004F2AE6" w:rsidP="00EE069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2A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013B0ACE" w14:textId="5D3445B6" w:rsidR="007F1E1B" w:rsidRPr="007229F4" w:rsidRDefault="007F1E1B" w:rsidP="0018559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T025-TBEV</w:t>
            </w:r>
            <w:r w:rsidRPr="00BC1116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</w:rPr>
              <w:t>W</w:t>
            </w:r>
            <w:r w:rsidR="00BC1116" w:rsidRPr="00BC1116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</w:rPr>
              <w:t>E</w:t>
            </w:r>
            <w:r w:rsidRPr="007229F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EDIII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347ED5F2" w14:textId="3963476F" w:rsidR="007F1E1B" w:rsidRPr="007229F4" w:rsidRDefault="007F1E1B" w:rsidP="0018559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T025-TBEV</w:t>
            </w:r>
            <w:r w:rsidRPr="00BC1116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</w:rPr>
              <w:t>FE</w:t>
            </w:r>
            <w:r w:rsidRPr="007229F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EDIII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5604FE2F" w14:textId="30B851E1" w:rsidR="007F1E1B" w:rsidRPr="007229F4" w:rsidRDefault="007F1E1B" w:rsidP="0018559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T025-TBEV</w:t>
            </w:r>
            <w:r w:rsidRPr="00BC1116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</w:rPr>
              <w:t>Si</w:t>
            </w:r>
            <w:r w:rsidRPr="007229F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EDIII</w:t>
            </w:r>
          </w:p>
        </w:tc>
      </w:tr>
      <w:tr w:rsidR="004F2AE6" w:rsidRPr="007229F4" w14:paraId="66841990" w14:textId="77777777" w:rsidTr="004F2AE6">
        <w:trPr>
          <w:trHeight w:val="269"/>
        </w:trPr>
        <w:tc>
          <w:tcPr>
            <w:tcW w:w="3258" w:type="dxa"/>
            <w:tcBorders>
              <w:bottom w:val="single" w:sz="4" w:space="0" w:color="auto"/>
            </w:tcBorders>
            <w:noWrap/>
          </w:tcPr>
          <w:p w14:paraId="2D5150F1" w14:textId="02E21CDB" w:rsidR="004F2AE6" w:rsidRPr="004F2AE6" w:rsidRDefault="004F2AE6" w:rsidP="00EE069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2A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DB Accession Code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239AE73F" w14:textId="2976F8C2" w:rsidR="004F2AE6" w:rsidRPr="007229F4" w:rsidRDefault="004F2AE6" w:rsidP="0018559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7LSF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08A6307C" w14:textId="070BA521" w:rsidR="004F2AE6" w:rsidRPr="007229F4" w:rsidRDefault="004F2AE6" w:rsidP="0018559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7LSE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6A9EBB4B" w14:textId="5357E65B" w:rsidR="004F2AE6" w:rsidRPr="007229F4" w:rsidRDefault="004F2AE6" w:rsidP="0018559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7LSG</w:t>
            </w:r>
          </w:p>
        </w:tc>
      </w:tr>
      <w:tr w:rsidR="007F1E1B" w:rsidRPr="007229F4" w14:paraId="79DAF3F2" w14:textId="77777777" w:rsidTr="007F1E1B">
        <w:trPr>
          <w:trHeight w:val="300"/>
        </w:trPr>
        <w:tc>
          <w:tcPr>
            <w:tcW w:w="3258" w:type="dxa"/>
            <w:tcBorders>
              <w:top w:val="single" w:sz="4" w:space="0" w:color="auto"/>
            </w:tcBorders>
            <w:noWrap/>
            <w:hideMark/>
          </w:tcPr>
          <w:p w14:paraId="52169AE9" w14:textId="77777777" w:rsidR="007F1E1B" w:rsidRPr="007229F4" w:rsidRDefault="007F1E1B" w:rsidP="007229F4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ata Collection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72B23120" w14:textId="7777777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08964CC9" w14:textId="7777777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1F855243" w14:textId="00E26701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1E1B" w:rsidRPr="007229F4" w14:paraId="58A8EF07" w14:textId="77777777" w:rsidTr="007F1E1B">
        <w:trPr>
          <w:trHeight w:val="277"/>
        </w:trPr>
        <w:tc>
          <w:tcPr>
            <w:tcW w:w="3258" w:type="dxa"/>
            <w:noWrap/>
            <w:hideMark/>
          </w:tcPr>
          <w:p w14:paraId="5FCD7430" w14:textId="7777777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Resolution Range (Å)</w:t>
            </w:r>
          </w:p>
        </w:tc>
        <w:tc>
          <w:tcPr>
            <w:tcW w:w="2880" w:type="dxa"/>
          </w:tcPr>
          <w:p w14:paraId="3D28EDCD" w14:textId="3DA651D2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90.91 - 2.24 (2.32 - 2.24)</w:t>
            </w:r>
          </w:p>
        </w:tc>
        <w:tc>
          <w:tcPr>
            <w:tcW w:w="2880" w:type="dxa"/>
          </w:tcPr>
          <w:p w14:paraId="3D343898" w14:textId="77274DC0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90.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2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 2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80" w:type="dxa"/>
          </w:tcPr>
          <w:p w14:paraId="2F3DFCE2" w14:textId="0222E482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90.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86</w:t>
            </w: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91</w:t>
            </w: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–</w:t>
            </w: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86</w:t>
            </w: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7F1E1B" w:rsidRPr="007229F4" w14:paraId="4312E68D" w14:textId="77777777" w:rsidTr="007F1E1B">
        <w:trPr>
          <w:trHeight w:val="277"/>
        </w:trPr>
        <w:tc>
          <w:tcPr>
            <w:tcW w:w="3258" w:type="dxa"/>
            <w:noWrap/>
            <w:hideMark/>
          </w:tcPr>
          <w:p w14:paraId="63E6D57A" w14:textId="7777777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Space group</w:t>
            </w:r>
          </w:p>
        </w:tc>
        <w:tc>
          <w:tcPr>
            <w:tcW w:w="2880" w:type="dxa"/>
          </w:tcPr>
          <w:p w14:paraId="006C10F9" w14:textId="1AAD2F65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P 1 21 1</w:t>
            </w:r>
          </w:p>
        </w:tc>
        <w:tc>
          <w:tcPr>
            <w:tcW w:w="2880" w:type="dxa"/>
          </w:tcPr>
          <w:p w14:paraId="24E6AE85" w14:textId="4E2106EA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 2 21 21</w:t>
            </w:r>
          </w:p>
        </w:tc>
        <w:tc>
          <w:tcPr>
            <w:tcW w:w="2880" w:type="dxa"/>
          </w:tcPr>
          <w:p w14:paraId="44DA1676" w14:textId="5B55BC4F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P 1 21 1</w:t>
            </w:r>
          </w:p>
        </w:tc>
      </w:tr>
      <w:tr w:rsidR="007F1E1B" w:rsidRPr="007229F4" w14:paraId="1608EE9D" w14:textId="77777777" w:rsidTr="007F1E1B">
        <w:trPr>
          <w:trHeight w:val="277"/>
        </w:trPr>
        <w:tc>
          <w:tcPr>
            <w:tcW w:w="3258" w:type="dxa"/>
            <w:noWrap/>
            <w:hideMark/>
          </w:tcPr>
          <w:p w14:paraId="47239114" w14:textId="7777777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Cell dimensions</w:t>
            </w:r>
          </w:p>
        </w:tc>
        <w:tc>
          <w:tcPr>
            <w:tcW w:w="2880" w:type="dxa"/>
          </w:tcPr>
          <w:p w14:paraId="73963F18" w14:textId="7777777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</w:tcPr>
          <w:p w14:paraId="6B06EFCF" w14:textId="7777777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</w:tcPr>
          <w:p w14:paraId="793EDB8B" w14:textId="40C1EF52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1E1B" w:rsidRPr="007229F4" w14:paraId="1EB6825D" w14:textId="77777777" w:rsidTr="007F1E1B">
        <w:trPr>
          <w:trHeight w:val="277"/>
        </w:trPr>
        <w:tc>
          <w:tcPr>
            <w:tcW w:w="3258" w:type="dxa"/>
            <w:noWrap/>
            <w:hideMark/>
          </w:tcPr>
          <w:p w14:paraId="6FB6A93E" w14:textId="7777777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a, b, c (Å)</w:t>
            </w:r>
          </w:p>
        </w:tc>
        <w:tc>
          <w:tcPr>
            <w:tcW w:w="2880" w:type="dxa"/>
          </w:tcPr>
          <w:p w14:paraId="10CF91B3" w14:textId="6C1BFCB1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55.54, 66.73,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91.21</w:t>
            </w:r>
          </w:p>
        </w:tc>
        <w:tc>
          <w:tcPr>
            <w:tcW w:w="2880" w:type="dxa"/>
          </w:tcPr>
          <w:p w14:paraId="76786A4E" w14:textId="53C93F62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047F4">
              <w:rPr>
                <w:rFonts w:eastAsia="Times New Roman" w:cs="Times New Roman"/>
                <w:color w:val="000000"/>
                <w:sz w:val="18"/>
                <w:szCs w:val="18"/>
              </w:rPr>
              <w:t>56.9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,</w:t>
            </w:r>
            <w:r w:rsidRPr="00E047F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69.7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, </w:t>
            </w:r>
            <w:r w:rsidRPr="00E047F4">
              <w:rPr>
                <w:rFonts w:eastAsia="Times New Roman" w:cs="Times New Roman"/>
                <w:color w:val="000000"/>
                <w:sz w:val="18"/>
                <w:szCs w:val="18"/>
              </w:rPr>
              <w:t>180.20</w:t>
            </w:r>
          </w:p>
        </w:tc>
        <w:tc>
          <w:tcPr>
            <w:tcW w:w="2880" w:type="dxa"/>
          </w:tcPr>
          <w:p w14:paraId="7999AB4A" w14:textId="6794DB5C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5.44, 67.23, 91.16</w:t>
            </w:r>
          </w:p>
        </w:tc>
      </w:tr>
      <w:tr w:rsidR="007F1E1B" w:rsidRPr="007229F4" w14:paraId="785AD284" w14:textId="77777777" w:rsidTr="007F1E1B">
        <w:trPr>
          <w:trHeight w:val="277"/>
        </w:trPr>
        <w:tc>
          <w:tcPr>
            <w:tcW w:w="3258" w:type="dxa"/>
            <w:noWrap/>
            <w:hideMark/>
          </w:tcPr>
          <w:p w14:paraId="5AB3EDBE" w14:textId="77777777" w:rsidR="007F1E1B" w:rsidRPr="007229F4" w:rsidRDefault="007F1E1B" w:rsidP="007229F4">
            <w:pPr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</w:pPr>
            <w:r w:rsidRPr="007229F4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</w:t>
            </w:r>
            <w:r w:rsidRPr="007229F4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</w:t>
            </w:r>
            <w:r w:rsidRPr="007229F4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</w:t>
            </w:r>
            <w:r w:rsidRPr="007229F4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</w:t>
            </w:r>
            <w:r w:rsidRPr="007229F4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</w:t>
            </w:r>
            <w:r w:rsidRPr="007229F4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</w:t>
            </w:r>
            <w:r w:rsidRPr="007229F4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</w:t>
            </w:r>
            <w:r w:rsidRPr="007229F4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</w:t>
            </w:r>
            <w:r w:rsidRPr="007229F4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</w:t>
            </w:r>
            <w:r w:rsidRPr="007229F4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</w:t>
            </w:r>
            <w:r w:rsidRPr="007229F4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</w:t>
            </w:r>
            <w:r w:rsidRPr="007229F4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</w:t>
            </w:r>
            <w:r w:rsidRPr="007229F4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</w:t>
            </w:r>
            <w:r w:rsidRPr="007229F4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</w:t>
            </w:r>
            <w:r w:rsidRPr="007229F4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</w:t>
            </w:r>
            <w:r w:rsidRPr="007229F4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</w:t>
            </w:r>
            <w:r w:rsidRPr="007229F4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</w:t>
            </w: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º</w:t>
            </w:r>
            <w:r w:rsidRPr="007229F4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</w:t>
            </w:r>
          </w:p>
        </w:tc>
        <w:tc>
          <w:tcPr>
            <w:tcW w:w="2880" w:type="dxa"/>
          </w:tcPr>
          <w:p w14:paraId="74B960CD" w14:textId="17DDCF03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90, 94.64, 90</w:t>
            </w:r>
          </w:p>
        </w:tc>
        <w:tc>
          <w:tcPr>
            <w:tcW w:w="2880" w:type="dxa"/>
          </w:tcPr>
          <w:p w14:paraId="1DF84A9B" w14:textId="7D50A94A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0, 90, 90</w:t>
            </w:r>
          </w:p>
        </w:tc>
        <w:tc>
          <w:tcPr>
            <w:tcW w:w="2880" w:type="dxa"/>
          </w:tcPr>
          <w:p w14:paraId="087CB79B" w14:textId="2848A8FE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0, 94.81, 90</w:t>
            </w:r>
          </w:p>
        </w:tc>
      </w:tr>
      <w:tr w:rsidR="007F1E1B" w:rsidRPr="007229F4" w14:paraId="183805E1" w14:textId="77777777" w:rsidTr="007F1E1B">
        <w:trPr>
          <w:trHeight w:val="277"/>
        </w:trPr>
        <w:tc>
          <w:tcPr>
            <w:tcW w:w="3258" w:type="dxa"/>
            <w:noWrap/>
            <w:hideMark/>
          </w:tcPr>
          <w:p w14:paraId="4F4AFC93" w14:textId="1CF93B5F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Total reflections</w:t>
            </w:r>
          </w:p>
        </w:tc>
        <w:tc>
          <w:tcPr>
            <w:tcW w:w="2880" w:type="dxa"/>
          </w:tcPr>
          <w:p w14:paraId="18BC56E9" w14:textId="5BDB3930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185353 (17430)</w:t>
            </w:r>
          </w:p>
        </w:tc>
        <w:tc>
          <w:tcPr>
            <w:tcW w:w="2880" w:type="dxa"/>
          </w:tcPr>
          <w:p w14:paraId="58564B10" w14:textId="3F4F10A2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047F4">
              <w:rPr>
                <w:rFonts w:eastAsia="Times New Roman" w:cs="Times New Roman"/>
                <w:color w:val="000000"/>
                <w:sz w:val="18"/>
                <w:szCs w:val="18"/>
              </w:rPr>
              <w:t>36202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</w:t>
            </w:r>
            <w:r w:rsidRPr="00E047F4">
              <w:rPr>
                <w:rFonts w:eastAsia="Times New Roman" w:cs="Times New Roman"/>
                <w:color w:val="000000"/>
                <w:sz w:val="18"/>
                <w:szCs w:val="18"/>
              </w:rPr>
              <w:t>3633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80" w:type="dxa"/>
          </w:tcPr>
          <w:p w14:paraId="10E2EA6A" w14:textId="30ADB61A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047F4">
              <w:rPr>
                <w:rFonts w:eastAsia="Times New Roman" w:cs="Times New Roman"/>
                <w:color w:val="000000"/>
                <w:sz w:val="18"/>
                <w:szCs w:val="18"/>
              </w:rPr>
              <w:t>32046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</w:t>
            </w:r>
            <w:r w:rsidRPr="00E047F4">
              <w:rPr>
                <w:rFonts w:eastAsia="Times New Roman" w:cs="Times New Roman"/>
                <w:color w:val="000000"/>
                <w:sz w:val="18"/>
                <w:szCs w:val="18"/>
              </w:rPr>
              <w:t>2106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7F1E1B" w:rsidRPr="007229F4" w14:paraId="0B253924" w14:textId="77777777" w:rsidTr="007F1E1B">
        <w:trPr>
          <w:trHeight w:val="277"/>
        </w:trPr>
        <w:tc>
          <w:tcPr>
            <w:tcW w:w="3258" w:type="dxa"/>
            <w:noWrap/>
            <w:hideMark/>
          </w:tcPr>
          <w:p w14:paraId="38463F49" w14:textId="7777777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Unique reflections</w:t>
            </w:r>
          </w:p>
        </w:tc>
        <w:tc>
          <w:tcPr>
            <w:tcW w:w="2880" w:type="dxa"/>
          </w:tcPr>
          <w:p w14:paraId="2FF86E5F" w14:textId="26EDD799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31036 (2897)</w:t>
            </w:r>
          </w:p>
        </w:tc>
        <w:tc>
          <w:tcPr>
            <w:tcW w:w="2880" w:type="dxa"/>
          </w:tcPr>
          <w:p w14:paraId="39CD76F8" w14:textId="14E8EB03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047F4">
              <w:rPr>
                <w:rFonts w:eastAsia="Times New Roman" w:cs="Times New Roman"/>
                <w:color w:val="000000"/>
                <w:sz w:val="18"/>
                <w:szCs w:val="18"/>
              </w:rPr>
              <w:t>3038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</w:t>
            </w:r>
            <w:r w:rsidRPr="00E047F4">
              <w:rPr>
                <w:rFonts w:eastAsia="Times New Roman" w:cs="Times New Roman"/>
                <w:color w:val="000000"/>
                <w:sz w:val="18"/>
                <w:szCs w:val="18"/>
              </w:rPr>
              <w:t>295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80" w:type="dxa"/>
          </w:tcPr>
          <w:p w14:paraId="0FEC63C0" w14:textId="1E2A0B01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047F4">
              <w:rPr>
                <w:rFonts w:eastAsia="Times New Roman" w:cs="Times New Roman"/>
                <w:color w:val="000000"/>
                <w:sz w:val="18"/>
                <w:szCs w:val="18"/>
              </w:rPr>
              <w:t>5340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</w:t>
            </w:r>
            <w:r w:rsidRPr="00E047F4">
              <w:rPr>
                <w:rFonts w:eastAsia="Times New Roman" w:cs="Times New Roman"/>
                <w:color w:val="000000"/>
                <w:sz w:val="18"/>
                <w:szCs w:val="18"/>
              </w:rPr>
              <w:t>352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7F1E1B" w:rsidRPr="007229F4" w14:paraId="218C7781" w14:textId="77777777" w:rsidTr="007F1E1B">
        <w:trPr>
          <w:trHeight w:val="277"/>
        </w:trPr>
        <w:tc>
          <w:tcPr>
            <w:tcW w:w="3258" w:type="dxa"/>
            <w:noWrap/>
            <w:hideMark/>
          </w:tcPr>
          <w:p w14:paraId="2E0DD679" w14:textId="7777777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Multiplicity</w:t>
            </w:r>
          </w:p>
        </w:tc>
        <w:tc>
          <w:tcPr>
            <w:tcW w:w="2880" w:type="dxa"/>
          </w:tcPr>
          <w:p w14:paraId="1DF29073" w14:textId="359483A5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6.0 (6.0)</w:t>
            </w:r>
          </w:p>
        </w:tc>
        <w:tc>
          <w:tcPr>
            <w:tcW w:w="2880" w:type="dxa"/>
          </w:tcPr>
          <w:p w14:paraId="047713E3" w14:textId="22430E16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.9 (12.3)</w:t>
            </w:r>
          </w:p>
        </w:tc>
        <w:tc>
          <w:tcPr>
            <w:tcW w:w="2880" w:type="dxa"/>
          </w:tcPr>
          <w:p w14:paraId="0503A4C7" w14:textId="4947BC9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.0 (6.0)</w:t>
            </w:r>
          </w:p>
        </w:tc>
      </w:tr>
      <w:tr w:rsidR="007F1E1B" w:rsidRPr="007229F4" w14:paraId="4CCA3DE7" w14:textId="77777777" w:rsidTr="007F1E1B">
        <w:trPr>
          <w:trHeight w:val="277"/>
        </w:trPr>
        <w:tc>
          <w:tcPr>
            <w:tcW w:w="3258" w:type="dxa"/>
            <w:noWrap/>
            <w:hideMark/>
          </w:tcPr>
          <w:p w14:paraId="24D15E8A" w14:textId="7777777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Completeness (%)</w:t>
            </w:r>
          </w:p>
        </w:tc>
        <w:tc>
          <w:tcPr>
            <w:tcW w:w="2880" w:type="dxa"/>
          </w:tcPr>
          <w:p w14:paraId="6E6A0FD3" w14:textId="7BD48FB3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97.2 (98.0)</w:t>
            </w:r>
          </w:p>
        </w:tc>
        <w:tc>
          <w:tcPr>
            <w:tcW w:w="2880" w:type="dxa"/>
          </w:tcPr>
          <w:p w14:paraId="02F2088E" w14:textId="5D84C65E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9.2 (99.6)</w:t>
            </w:r>
          </w:p>
        </w:tc>
        <w:tc>
          <w:tcPr>
            <w:tcW w:w="2880" w:type="dxa"/>
          </w:tcPr>
          <w:p w14:paraId="4789525F" w14:textId="7ED661F5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5.8 (98.1)</w:t>
            </w:r>
          </w:p>
        </w:tc>
      </w:tr>
      <w:tr w:rsidR="007F1E1B" w:rsidRPr="007229F4" w14:paraId="7C9CBFA0" w14:textId="77777777" w:rsidTr="007F1E1B">
        <w:trPr>
          <w:trHeight w:val="277"/>
        </w:trPr>
        <w:tc>
          <w:tcPr>
            <w:tcW w:w="3258" w:type="dxa"/>
            <w:noWrap/>
            <w:hideMark/>
          </w:tcPr>
          <w:p w14:paraId="05B5ACAD" w14:textId="7777777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Mean I/</w:t>
            </w:r>
            <w:r w:rsidRPr="007229F4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</w:t>
            </w: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(I)</w:t>
            </w:r>
          </w:p>
        </w:tc>
        <w:tc>
          <w:tcPr>
            <w:tcW w:w="2880" w:type="dxa"/>
          </w:tcPr>
          <w:p w14:paraId="48E513AB" w14:textId="1AF63311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8.8 (2.6)</w:t>
            </w:r>
          </w:p>
        </w:tc>
        <w:tc>
          <w:tcPr>
            <w:tcW w:w="2880" w:type="dxa"/>
          </w:tcPr>
          <w:p w14:paraId="7680522D" w14:textId="7494B782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6 (3.1)</w:t>
            </w:r>
          </w:p>
        </w:tc>
        <w:tc>
          <w:tcPr>
            <w:tcW w:w="2880" w:type="dxa"/>
          </w:tcPr>
          <w:p w14:paraId="367C0CBE" w14:textId="00411F98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5 (1.6)</w:t>
            </w:r>
          </w:p>
        </w:tc>
      </w:tr>
      <w:tr w:rsidR="007F1E1B" w:rsidRPr="007229F4" w14:paraId="4CBB75E0" w14:textId="77777777" w:rsidTr="007F1E1B">
        <w:trPr>
          <w:trHeight w:val="277"/>
        </w:trPr>
        <w:tc>
          <w:tcPr>
            <w:tcW w:w="3258" w:type="dxa"/>
            <w:noWrap/>
            <w:hideMark/>
          </w:tcPr>
          <w:p w14:paraId="24705EC1" w14:textId="5E05F052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Wilson B-factor (Å</w:t>
            </w:r>
            <w:r w:rsidRPr="007229F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80" w:type="dxa"/>
          </w:tcPr>
          <w:p w14:paraId="35D0D15E" w14:textId="57567E80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32.30</w:t>
            </w:r>
          </w:p>
        </w:tc>
        <w:tc>
          <w:tcPr>
            <w:tcW w:w="2880" w:type="dxa"/>
          </w:tcPr>
          <w:p w14:paraId="56282B3F" w14:textId="57D2AFB2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1.77</w:t>
            </w:r>
          </w:p>
        </w:tc>
        <w:tc>
          <w:tcPr>
            <w:tcW w:w="2880" w:type="dxa"/>
          </w:tcPr>
          <w:p w14:paraId="6BFA21D1" w14:textId="314E6500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6.53</w:t>
            </w:r>
          </w:p>
        </w:tc>
      </w:tr>
      <w:tr w:rsidR="007F1E1B" w:rsidRPr="007229F4" w14:paraId="2A481725" w14:textId="77777777" w:rsidTr="007F1E1B">
        <w:trPr>
          <w:trHeight w:val="277"/>
        </w:trPr>
        <w:tc>
          <w:tcPr>
            <w:tcW w:w="3258" w:type="dxa"/>
            <w:noWrap/>
            <w:hideMark/>
          </w:tcPr>
          <w:p w14:paraId="4EA5E8B1" w14:textId="7777777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7229F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merge</w:t>
            </w:r>
            <w:proofErr w:type="spellEnd"/>
          </w:p>
        </w:tc>
        <w:tc>
          <w:tcPr>
            <w:tcW w:w="2880" w:type="dxa"/>
          </w:tcPr>
          <w:p w14:paraId="4D43ACC1" w14:textId="2556B01D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0.117 (0.613)</w:t>
            </w:r>
          </w:p>
        </w:tc>
        <w:tc>
          <w:tcPr>
            <w:tcW w:w="2880" w:type="dxa"/>
          </w:tcPr>
          <w:p w14:paraId="2377F6E4" w14:textId="39E00BF2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93 (0.861)</w:t>
            </w:r>
          </w:p>
        </w:tc>
        <w:tc>
          <w:tcPr>
            <w:tcW w:w="2880" w:type="dxa"/>
          </w:tcPr>
          <w:p w14:paraId="1C83547C" w14:textId="26F727A9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07 (0.995)</w:t>
            </w:r>
          </w:p>
        </w:tc>
      </w:tr>
      <w:tr w:rsidR="007F1E1B" w:rsidRPr="007229F4" w14:paraId="2410C789" w14:textId="77777777" w:rsidTr="007F1E1B">
        <w:trPr>
          <w:trHeight w:val="277"/>
        </w:trPr>
        <w:tc>
          <w:tcPr>
            <w:tcW w:w="3258" w:type="dxa"/>
            <w:noWrap/>
            <w:hideMark/>
          </w:tcPr>
          <w:p w14:paraId="2AACBE42" w14:textId="7777777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7229F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pim</w:t>
            </w:r>
            <w:proofErr w:type="spellEnd"/>
          </w:p>
        </w:tc>
        <w:tc>
          <w:tcPr>
            <w:tcW w:w="2880" w:type="dxa"/>
          </w:tcPr>
          <w:p w14:paraId="225DAC6F" w14:textId="54C9C746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0.078 (0.410)</w:t>
            </w:r>
          </w:p>
        </w:tc>
        <w:tc>
          <w:tcPr>
            <w:tcW w:w="2880" w:type="dxa"/>
          </w:tcPr>
          <w:p w14:paraId="66E68B38" w14:textId="2175B47B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82 (0.365)</w:t>
            </w:r>
          </w:p>
        </w:tc>
        <w:tc>
          <w:tcPr>
            <w:tcW w:w="2880" w:type="dxa"/>
          </w:tcPr>
          <w:p w14:paraId="1D9CCA5F" w14:textId="48C16530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71 (0.483)</w:t>
            </w:r>
          </w:p>
        </w:tc>
      </w:tr>
      <w:tr w:rsidR="007F1E1B" w:rsidRPr="007229F4" w14:paraId="6ACAEE63" w14:textId="77777777" w:rsidTr="007F1E1B">
        <w:trPr>
          <w:trHeight w:val="277"/>
        </w:trPr>
        <w:tc>
          <w:tcPr>
            <w:tcW w:w="3258" w:type="dxa"/>
            <w:noWrap/>
            <w:hideMark/>
          </w:tcPr>
          <w:p w14:paraId="32C38A84" w14:textId="7777777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CC</w:t>
            </w:r>
            <w:r w:rsidRPr="007229F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/2</w:t>
            </w:r>
          </w:p>
        </w:tc>
        <w:tc>
          <w:tcPr>
            <w:tcW w:w="2880" w:type="dxa"/>
          </w:tcPr>
          <w:p w14:paraId="48B9E2F8" w14:textId="696B33CE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0.994 (0.838)</w:t>
            </w:r>
          </w:p>
        </w:tc>
        <w:tc>
          <w:tcPr>
            <w:tcW w:w="2880" w:type="dxa"/>
          </w:tcPr>
          <w:p w14:paraId="4E289FAB" w14:textId="0595B826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94 (0.853)</w:t>
            </w:r>
          </w:p>
        </w:tc>
        <w:tc>
          <w:tcPr>
            <w:tcW w:w="2880" w:type="dxa"/>
          </w:tcPr>
          <w:p w14:paraId="2E6C7DA6" w14:textId="5E0F0EC2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95 (0.722)</w:t>
            </w:r>
          </w:p>
        </w:tc>
      </w:tr>
      <w:tr w:rsidR="007F1E1B" w:rsidRPr="007229F4" w14:paraId="38F7DC49" w14:textId="77777777" w:rsidTr="007F1E1B">
        <w:trPr>
          <w:trHeight w:val="277"/>
        </w:trPr>
        <w:tc>
          <w:tcPr>
            <w:tcW w:w="3258" w:type="dxa"/>
            <w:noWrap/>
            <w:hideMark/>
          </w:tcPr>
          <w:p w14:paraId="0628353E" w14:textId="7777777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</w:tcPr>
          <w:p w14:paraId="5DF31BFA" w14:textId="7777777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</w:tcPr>
          <w:p w14:paraId="2A105F0D" w14:textId="7777777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</w:tcPr>
          <w:p w14:paraId="5BF780DC" w14:textId="07823AA4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1E1B" w:rsidRPr="007229F4" w14:paraId="0597BF9F" w14:textId="77777777" w:rsidTr="007F1E1B">
        <w:trPr>
          <w:trHeight w:val="277"/>
        </w:trPr>
        <w:tc>
          <w:tcPr>
            <w:tcW w:w="3258" w:type="dxa"/>
            <w:noWrap/>
            <w:hideMark/>
          </w:tcPr>
          <w:p w14:paraId="17CAAC19" w14:textId="77777777" w:rsidR="007F1E1B" w:rsidRPr="007229F4" w:rsidRDefault="007F1E1B" w:rsidP="007229F4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finement</w:t>
            </w:r>
          </w:p>
        </w:tc>
        <w:tc>
          <w:tcPr>
            <w:tcW w:w="2880" w:type="dxa"/>
          </w:tcPr>
          <w:p w14:paraId="58AC2199" w14:textId="7777777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</w:tcPr>
          <w:p w14:paraId="1BDCE61F" w14:textId="7777777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</w:tcPr>
          <w:p w14:paraId="378E6D2B" w14:textId="511B3569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1E1B" w:rsidRPr="007229F4" w14:paraId="1A73FC7D" w14:textId="77777777" w:rsidTr="007F1E1B">
        <w:trPr>
          <w:trHeight w:val="277"/>
        </w:trPr>
        <w:tc>
          <w:tcPr>
            <w:tcW w:w="3258" w:type="dxa"/>
            <w:noWrap/>
            <w:hideMark/>
          </w:tcPr>
          <w:p w14:paraId="299EF242" w14:textId="7777777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7229F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work</w:t>
            </w:r>
            <w:proofErr w:type="spellEnd"/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7229F4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free</w:t>
            </w:r>
            <w:proofErr w:type="spellEnd"/>
          </w:p>
        </w:tc>
        <w:tc>
          <w:tcPr>
            <w:tcW w:w="2880" w:type="dxa"/>
          </w:tcPr>
          <w:p w14:paraId="1CB58C0B" w14:textId="2D04176E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18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% / 22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2880" w:type="dxa"/>
          </w:tcPr>
          <w:p w14:paraId="1684F2A6" w14:textId="3B082A23" w:rsidR="007F1E1B" w:rsidRPr="007229F4" w:rsidRDefault="00A74AE4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7.3% / 21.1%</w:t>
            </w:r>
          </w:p>
        </w:tc>
        <w:tc>
          <w:tcPr>
            <w:tcW w:w="2880" w:type="dxa"/>
          </w:tcPr>
          <w:p w14:paraId="63143CA1" w14:textId="2E6E537A" w:rsidR="007F1E1B" w:rsidRPr="007229F4" w:rsidRDefault="00666310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8.7</w:t>
            </w:r>
            <w:r w:rsidR="00CB5A2A">
              <w:rPr>
                <w:rFonts w:eastAsia="Times New Roman" w:cs="Times New Roman"/>
                <w:color w:val="000000"/>
                <w:sz w:val="18"/>
                <w:szCs w:val="18"/>
              </w:rPr>
              <w:t>% / 2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 w:rsidR="00CB5A2A">
              <w:rPr>
                <w:rFonts w:eastAsia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7F1E1B" w:rsidRPr="007229F4" w14:paraId="11525E0E" w14:textId="77777777" w:rsidTr="007F1E1B">
        <w:trPr>
          <w:trHeight w:val="277"/>
        </w:trPr>
        <w:tc>
          <w:tcPr>
            <w:tcW w:w="3258" w:type="dxa"/>
            <w:noWrap/>
            <w:hideMark/>
          </w:tcPr>
          <w:p w14:paraId="6EAA19FB" w14:textId="7777777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Number of atoms</w:t>
            </w:r>
          </w:p>
        </w:tc>
        <w:tc>
          <w:tcPr>
            <w:tcW w:w="2880" w:type="dxa"/>
          </w:tcPr>
          <w:p w14:paraId="17B171C9" w14:textId="674BA442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880" w:type="dxa"/>
          </w:tcPr>
          <w:p w14:paraId="728926F7" w14:textId="3F6B6AAE" w:rsidR="007F1E1B" w:rsidRPr="007229F4" w:rsidRDefault="00A74AE4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169</w:t>
            </w:r>
          </w:p>
        </w:tc>
        <w:tc>
          <w:tcPr>
            <w:tcW w:w="2880" w:type="dxa"/>
          </w:tcPr>
          <w:p w14:paraId="757CC30B" w14:textId="485227A1" w:rsidR="007F1E1B" w:rsidRPr="007229F4" w:rsidRDefault="00CB5A2A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 w:rsidR="00666310">
              <w:rPr>
                <w:rFonts w:eastAsia="Times New Roman" w:cs="Times New Roman"/>
                <w:color w:val="000000"/>
                <w:sz w:val="18"/>
                <w:szCs w:val="18"/>
              </w:rPr>
              <w:t>306</w:t>
            </w:r>
          </w:p>
        </w:tc>
      </w:tr>
      <w:tr w:rsidR="007F1E1B" w:rsidRPr="007229F4" w14:paraId="41A19B4B" w14:textId="77777777" w:rsidTr="007F1E1B">
        <w:trPr>
          <w:trHeight w:val="277"/>
        </w:trPr>
        <w:tc>
          <w:tcPr>
            <w:tcW w:w="3258" w:type="dxa"/>
            <w:noWrap/>
          </w:tcPr>
          <w:p w14:paraId="4B22E803" w14:textId="3BFA7ACE" w:rsidR="007F1E1B" w:rsidRPr="007229F4" w:rsidRDefault="007F1E1B" w:rsidP="007229F4">
            <w:pPr>
              <w:ind w:left="45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Protein atoms</w:t>
            </w:r>
          </w:p>
        </w:tc>
        <w:tc>
          <w:tcPr>
            <w:tcW w:w="2880" w:type="dxa"/>
          </w:tcPr>
          <w:p w14:paraId="4230B36D" w14:textId="25753CBD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40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80" w:type="dxa"/>
          </w:tcPr>
          <w:p w14:paraId="725C660D" w14:textId="6B05266E" w:rsidR="007F1E1B" w:rsidRPr="007229F4" w:rsidRDefault="00A74AE4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961</w:t>
            </w:r>
          </w:p>
        </w:tc>
        <w:tc>
          <w:tcPr>
            <w:tcW w:w="2880" w:type="dxa"/>
          </w:tcPr>
          <w:p w14:paraId="747B1952" w14:textId="7C18827E" w:rsidR="007F1E1B" w:rsidRPr="007229F4" w:rsidRDefault="00666310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981</w:t>
            </w:r>
          </w:p>
        </w:tc>
      </w:tr>
      <w:tr w:rsidR="007F1E1B" w:rsidRPr="007229F4" w14:paraId="7045B60E" w14:textId="77777777" w:rsidTr="007F1E1B">
        <w:trPr>
          <w:trHeight w:val="277"/>
        </w:trPr>
        <w:tc>
          <w:tcPr>
            <w:tcW w:w="3258" w:type="dxa"/>
            <w:noWrap/>
          </w:tcPr>
          <w:p w14:paraId="2BD44605" w14:textId="185A7F1E" w:rsidR="007F1E1B" w:rsidRPr="007229F4" w:rsidRDefault="007F1E1B" w:rsidP="007229F4">
            <w:pPr>
              <w:ind w:left="45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Ligand atoms</w:t>
            </w:r>
          </w:p>
        </w:tc>
        <w:tc>
          <w:tcPr>
            <w:tcW w:w="2880" w:type="dxa"/>
          </w:tcPr>
          <w:p w14:paraId="098F009E" w14:textId="6FC44431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80" w:type="dxa"/>
          </w:tcPr>
          <w:p w14:paraId="443BEC38" w14:textId="3FA03B1A" w:rsidR="007F1E1B" w:rsidRPr="007229F4" w:rsidRDefault="00A74AE4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80" w:type="dxa"/>
          </w:tcPr>
          <w:p w14:paraId="32A458D1" w14:textId="289B2DC6" w:rsidR="007F1E1B" w:rsidRPr="007229F4" w:rsidRDefault="00CB5A2A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F1E1B" w:rsidRPr="007229F4" w14:paraId="66A3FBA9" w14:textId="77777777" w:rsidTr="007F1E1B">
        <w:trPr>
          <w:trHeight w:val="277"/>
        </w:trPr>
        <w:tc>
          <w:tcPr>
            <w:tcW w:w="3258" w:type="dxa"/>
            <w:noWrap/>
          </w:tcPr>
          <w:p w14:paraId="6FCF54B3" w14:textId="134606B5" w:rsidR="007F1E1B" w:rsidRPr="007229F4" w:rsidRDefault="007F1E1B" w:rsidP="007229F4">
            <w:pPr>
              <w:ind w:left="45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Solvent atoms</w:t>
            </w:r>
          </w:p>
        </w:tc>
        <w:tc>
          <w:tcPr>
            <w:tcW w:w="2880" w:type="dxa"/>
          </w:tcPr>
          <w:p w14:paraId="40DC11F7" w14:textId="4C936C23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880" w:type="dxa"/>
          </w:tcPr>
          <w:p w14:paraId="7EF9BB37" w14:textId="2C7F5973" w:rsidR="007F1E1B" w:rsidRPr="007229F4" w:rsidRDefault="00A74AE4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2880" w:type="dxa"/>
          </w:tcPr>
          <w:p w14:paraId="45432E49" w14:textId="72C39AFC" w:rsidR="007F1E1B" w:rsidRPr="007229F4" w:rsidRDefault="00666310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25</w:t>
            </w:r>
          </w:p>
        </w:tc>
      </w:tr>
      <w:tr w:rsidR="007F1E1B" w:rsidRPr="007229F4" w14:paraId="259D6506" w14:textId="77777777" w:rsidTr="007F1E1B">
        <w:trPr>
          <w:trHeight w:val="277"/>
        </w:trPr>
        <w:tc>
          <w:tcPr>
            <w:tcW w:w="3258" w:type="dxa"/>
            <w:noWrap/>
            <w:hideMark/>
          </w:tcPr>
          <w:p w14:paraId="1FEF030C" w14:textId="1370FEDA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Protein residues</w:t>
            </w:r>
          </w:p>
        </w:tc>
        <w:tc>
          <w:tcPr>
            <w:tcW w:w="2880" w:type="dxa"/>
          </w:tcPr>
          <w:p w14:paraId="78DFC3A3" w14:textId="4F73BDFE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5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80" w:type="dxa"/>
          </w:tcPr>
          <w:p w14:paraId="2DCC2523" w14:textId="2B488B55" w:rsidR="007F1E1B" w:rsidRPr="007229F4" w:rsidRDefault="00A74AE4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2880" w:type="dxa"/>
          </w:tcPr>
          <w:p w14:paraId="46D20235" w14:textId="6E6548D8" w:rsidR="007F1E1B" w:rsidRPr="007229F4" w:rsidRDefault="00CB5A2A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2</w:t>
            </w:r>
            <w:r w:rsidR="00666310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7F1E1B" w:rsidRPr="007229F4" w14:paraId="0EDD1E4E" w14:textId="77777777" w:rsidTr="007F1E1B">
        <w:trPr>
          <w:trHeight w:val="277"/>
        </w:trPr>
        <w:tc>
          <w:tcPr>
            <w:tcW w:w="3258" w:type="dxa"/>
            <w:noWrap/>
            <w:hideMark/>
          </w:tcPr>
          <w:p w14:paraId="22395B71" w14:textId="6A07299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RMS (bonds) (Å)</w:t>
            </w:r>
          </w:p>
        </w:tc>
        <w:tc>
          <w:tcPr>
            <w:tcW w:w="2880" w:type="dxa"/>
          </w:tcPr>
          <w:p w14:paraId="1C70DB4B" w14:textId="61AEFCF9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80" w:type="dxa"/>
          </w:tcPr>
          <w:p w14:paraId="668E8D63" w14:textId="02C3266B" w:rsidR="007F1E1B" w:rsidRPr="007229F4" w:rsidRDefault="00A74AE4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880" w:type="dxa"/>
          </w:tcPr>
          <w:p w14:paraId="2B85623F" w14:textId="5FF0D853" w:rsidR="007F1E1B" w:rsidRPr="007229F4" w:rsidRDefault="00CB5A2A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  <w:r w:rsidR="00666310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7F1E1B" w:rsidRPr="007229F4" w14:paraId="406473F6" w14:textId="77777777" w:rsidTr="007F1E1B">
        <w:trPr>
          <w:trHeight w:val="277"/>
        </w:trPr>
        <w:tc>
          <w:tcPr>
            <w:tcW w:w="3258" w:type="dxa"/>
            <w:noWrap/>
            <w:hideMark/>
          </w:tcPr>
          <w:p w14:paraId="53E04C82" w14:textId="2FD3629E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RMS (angles) (˚)</w:t>
            </w:r>
          </w:p>
        </w:tc>
        <w:tc>
          <w:tcPr>
            <w:tcW w:w="2880" w:type="dxa"/>
          </w:tcPr>
          <w:p w14:paraId="0FC7DFB6" w14:textId="596140B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80" w:type="dxa"/>
          </w:tcPr>
          <w:p w14:paraId="0A6D33A7" w14:textId="4320B6F9" w:rsidR="007F1E1B" w:rsidRPr="007229F4" w:rsidRDefault="00A74AE4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880" w:type="dxa"/>
          </w:tcPr>
          <w:p w14:paraId="027D1154" w14:textId="00C5C022" w:rsidR="007F1E1B" w:rsidRPr="007229F4" w:rsidRDefault="00666310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4</w:t>
            </w:r>
          </w:p>
        </w:tc>
      </w:tr>
      <w:tr w:rsidR="007F1E1B" w:rsidRPr="007229F4" w14:paraId="08B09CFD" w14:textId="77777777" w:rsidTr="007F1E1B">
        <w:trPr>
          <w:trHeight w:val="277"/>
        </w:trPr>
        <w:tc>
          <w:tcPr>
            <w:tcW w:w="3258" w:type="dxa"/>
            <w:noWrap/>
          </w:tcPr>
          <w:p w14:paraId="7CC1A71D" w14:textId="1D11B903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Ramachandran favored (%)</w:t>
            </w:r>
          </w:p>
        </w:tc>
        <w:tc>
          <w:tcPr>
            <w:tcW w:w="2880" w:type="dxa"/>
          </w:tcPr>
          <w:p w14:paraId="2C350696" w14:textId="22D58A5C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2880" w:type="dxa"/>
          </w:tcPr>
          <w:p w14:paraId="6EEC0169" w14:textId="164E8E57" w:rsidR="007F1E1B" w:rsidRPr="007229F4" w:rsidRDefault="00A74AE4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2880" w:type="dxa"/>
          </w:tcPr>
          <w:p w14:paraId="2E78EE9F" w14:textId="70A92017" w:rsidR="007F1E1B" w:rsidRPr="007229F4" w:rsidRDefault="00CB5A2A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6.</w:t>
            </w:r>
            <w:r w:rsidR="00666310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7F1E1B" w:rsidRPr="007229F4" w14:paraId="2ABB7E39" w14:textId="77777777" w:rsidTr="007F1E1B">
        <w:trPr>
          <w:trHeight w:val="277"/>
        </w:trPr>
        <w:tc>
          <w:tcPr>
            <w:tcW w:w="3258" w:type="dxa"/>
            <w:noWrap/>
          </w:tcPr>
          <w:p w14:paraId="7A8347E2" w14:textId="2B0290F5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Ramachandran allowed (%)</w:t>
            </w:r>
          </w:p>
        </w:tc>
        <w:tc>
          <w:tcPr>
            <w:tcW w:w="2880" w:type="dxa"/>
          </w:tcPr>
          <w:p w14:paraId="1969AF3A" w14:textId="28CD418F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880" w:type="dxa"/>
          </w:tcPr>
          <w:p w14:paraId="4871400D" w14:textId="03228828" w:rsidR="007F1E1B" w:rsidRPr="007229F4" w:rsidRDefault="00A74AE4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880" w:type="dxa"/>
          </w:tcPr>
          <w:p w14:paraId="3B2A7208" w14:textId="0EB1B4E5" w:rsidR="007F1E1B" w:rsidRPr="007229F4" w:rsidRDefault="00CB5A2A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</w:t>
            </w:r>
            <w:r w:rsidR="00666310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F1E1B" w:rsidRPr="007229F4" w14:paraId="2A6DC2E1" w14:textId="77777777" w:rsidTr="007F1E1B">
        <w:trPr>
          <w:trHeight w:val="277"/>
        </w:trPr>
        <w:tc>
          <w:tcPr>
            <w:tcW w:w="3258" w:type="dxa"/>
            <w:noWrap/>
          </w:tcPr>
          <w:p w14:paraId="75E60DEC" w14:textId="7EA48BC3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Ramachandran outliers (%)</w:t>
            </w:r>
          </w:p>
        </w:tc>
        <w:tc>
          <w:tcPr>
            <w:tcW w:w="2880" w:type="dxa"/>
          </w:tcPr>
          <w:p w14:paraId="15B0FFF0" w14:textId="44EF6128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880" w:type="dxa"/>
          </w:tcPr>
          <w:p w14:paraId="5F8B3B42" w14:textId="58DC164C" w:rsidR="007F1E1B" w:rsidRPr="007229F4" w:rsidRDefault="00A74AE4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880" w:type="dxa"/>
          </w:tcPr>
          <w:p w14:paraId="59D4B9BC" w14:textId="114E9B1A" w:rsidR="007F1E1B" w:rsidRPr="007229F4" w:rsidRDefault="00CB5A2A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7F1E1B" w:rsidRPr="007229F4" w14:paraId="3851BCB3" w14:textId="77777777" w:rsidTr="007F1E1B">
        <w:trPr>
          <w:trHeight w:val="277"/>
        </w:trPr>
        <w:tc>
          <w:tcPr>
            <w:tcW w:w="3258" w:type="dxa"/>
            <w:noWrap/>
            <w:hideMark/>
          </w:tcPr>
          <w:p w14:paraId="68C18ACB" w14:textId="7777777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Clashscore</w:t>
            </w:r>
            <w:proofErr w:type="spellEnd"/>
          </w:p>
        </w:tc>
        <w:tc>
          <w:tcPr>
            <w:tcW w:w="2880" w:type="dxa"/>
          </w:tcPr>
          <w:p w14:paraId="3FDC1A9A" w14:textId="1D177906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80" w:type="dxa"/>
          </w:tcPr>
          <w:p w14:paraId="28AD44F5" w14:textId="05A70FAA" w:rsidR="007F1E1B" w:rsidRPr="007229F4" w:rsidRDefault="00A74AE4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2880" w:type="dxa"/>
          </w:tcPr>
          <w:p w14:paraId="2DFB626B" w14:textId="47A2B429" w:rsidR="007F1E1B" w:rsidRPr="007229F4" w:rsidRDefault="00666310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1</w:t>
            </w:r>
          </w:p>
        </w:tc>
      </w:tr>
      <w:tr w:rsidR="007F1E1B" w:rsidRPr="007229F4" w14:paraId="69A0A71B" w14:textId="77777777" w:rsidTr="007F1E1B">
        <w:trPr>
          <w:trHeight w:val="277"/>
        </w:trPr>
        <w:tc>
          <w:tcPr>
            <w:tcW w:w="3258" w:type="dxa"/>
            <w:noWrap/>
            <w:hideMark/>
          </w:tcPr>
          <w:p w14:paraId="32C100F6" w14:textId="431D705A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Average B-factor (Å</w:t>
            </w:r>
            <w:r w:rsidRPr="007229F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80" w:type="dxa"/>
          </w:tcPr>
          <w:p w14:paraId="549C73E0" w14:textId="2D385448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6.97</w:t>
            </w:r>
          </w:p>
        </w:tc>
        <w:tc>
          <w:tcPr>
            <w:tcW w:w="2880" w:type="dxa"/>
          </w:tcPr>
          <w:p w14:paraId="6DFDED73" w14:textId="5414993D" w:rsidR="007F1E1B" w:rsidRPr="007229F4" w:rsidRDefault="00A74AE4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7.90</w:t>
            </w:r>
          </w:p>
        </w:tc>
        <w:tc>
          <w:tcPr>
            <w:tcW w:w="2880" w:type="dxa"/>
          </w:tcPr>
          <w:p w14:paraId="0D7EE8B5" w14:textId="6B24AE18" w:rsidR="007F1E1B" w:rsidRPr="007229F4" w:rsidRDefault="00CB5A2A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 w:rsidR="0066631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="00666310">
              <w:rPr>
                <w:rFonts w:eastAsia="Times New Roman" w:cs="Times New Roman"/>
                <w:color w:val="000000"/>
                <w:sz w:val="18"/>
                <w:szCs w:val="18"/>
              </w:rPr>
              <w:t>93</w:t>
            </w:r>
          </w:p>
        </w:tc>
      </w:tr>
      <w:tr w:rsidR="007F1E1B" w:rsidRPr="007229F4" w14:paraId="5206F941" w14:textId="77777777" w:rsidTr="007F1E1B">
        <w:trPr>
          <w:trHeight w:val="277"/>
        </w:trPr>
        <w:tc>
          <w:tcPr>
            <w:tcW w:w="3258" w:type="dxa"/>
            <w:noWrap/>
          </w:tcPr>
          <w:p w14:paraId="3741A6BC" w14:textId="5973F54F" w:rsidR="007F1E1B" w:rsidRPr="007229F4" w:rsidRDefault="007F1E1B" w:rsidP="007229F4">
            <w:pPr>
              <w:ind w:left="45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Protein atoms</w:t>
            </w:r>
          </w:p>
        </w:tc>
        <w:tc>
          <w:tcPr>
            <w:tcW w:w="2880" w:type="dxa"/>
          </w:tcPr>
          <w:p w14:paraId="6CA65183" w14:textId="05FC28CA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7.09</w:t>
            </w:r>
          </w:p>
        </w:tc>
        <w:tc>
          <w:tcPr>
            <w:tcW w:w="2880" w:type="dxa"/>
          </w:tcPr>
          <w:p w14:paraId="17AFC54C" w14:textId="37950031" w:rsidR="007F1E1B" w:rsidRPr="007229F4" w:rsidRDefault="00A74AE4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7.94</w:t>
            </w:r>
          </w:p>
        </w:tc>
        <w:tc>
          <w:tcPr>
            <w:tcW w:w="2880" w:type="dxa"/>
          </w:tcPr>
          <w:p w14:paraId="4432F373" w14:textId="23516A20" w:rsidR="007F1E1B" w:rsidRPr="007229F4" w:rsidRDefault="00CB5A2A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 w:rsidR="00666310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="00666310">
              <w:rPr>
                <w:rFonts w:eastAsia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7F1E1B" w:rsidRPr="007229F4" w14:paraId="20AFAB83" w14:textId="77777777" w:rsidTr="007F1E1B">
        <w:trPr>
          <w:trHeight w:val="277"/>
        </w:trPr>
        <w:tc>
          <w:tcPr>
            <w:tcW w:w="3258" w:type="dxa"/>
            <w:noWrap/>
          </w:tcPr>
          <w:p w14:paraId="35D0C39B" w14:textId="5096BAFB" w:rsidR="007F1E1B" w:rsidRPr="007229F4" w:rsidRDefault="007F1E1B" w:rsidP="007229F4">
            <w:pPr>
              <w:ind w:left="45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Ligand atoms</w:t>
            </w:r>
          </w:p>
        </w:tc>
        <w:tc>
          <w:tcPr>
            <w:tcW w:w="2880" w:type="dxa"/>
          </w:tcPr>
          <w:p w14:paraId="24ECCFE0" w14:textId="6F66D0E8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48</w:t>
            </w:r>
          </w:p>
        </w:tc>
        <w:tc>
          <w:tcPr>
            <w:tcW w:w="2880" w:type="dxa"/>
          </w:tcPr>
          <w:p w14:paraId="611CE999" w14:textId="36F962D4" w:rsidR="007F1E1B" w:rsidRPr="007229F4" w:rsidRDefault="00A74AE4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7.11</w:t>
            </w:r>
          </w:p>
        </w:tc>
        <w:tc>
          <w:tcPr>
            <w:tcW w:w="2880" w:type="dxa"/>
          </w:tcPr>
          <w:p w14:paraId="634A230D" w14:textId="4D30B858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1E1B" w:rsidRPr="007229F4" w14:paraId="66AD1F85" w14:textId="77777777" w:rsidTr="007F1E1B">
        <w:trPr>
          <w:trHeight w:val="277"/>
        </w:trPr>
        <w:tc>
          <w:tcPr>
            <w:tcW w:w="3258" w:type="dxa"/>
            <w:noWrap/>
          </w:tcPr>
          <w:p w14:paraId="48DEDC32" w14:textId="418FFC83" w:rsidR="007F1E1B" w:rsidRPr="007229F4" w:rsidRDefault="007F1E1B" w:rsidP="007229F4">
            <w:pPr>
              <w:ind w:left="45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Solvent atoms</w:t>
            </w:r>
          </w:p>
        </w:tc>
        <w:tc>
          <w:tcPr>
            <w:tcW w:w="2880" w:type="dxa"/>
          </w:tcPr>
          <w:p w14:paraId="28B24787" w14:textId="6A7A5071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33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880" w:type="dxa"/>
          </w:tcPr>
          <w:p w14:paraId="3943B008" w14:textId="34AF0E18" w:rsidR="007F1E1B" w:rsidRPr="007229F4" w:rsidRDefault="00A74AE4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7.25</w:t>
            </w:r>
          </w:p>
        </w:tc>
        <w:tc>
          <w:tcPr>
            <w:tcW w:w="2880" w:type="dxa"/>
          </w:tcPr>
          <w:p w14:paraId="71B9E741" w14:textId="39D3DB31" w:rsidR="007F1E1B" w:rsidRPr="007229F4" w:rsidRDefault="00666310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8.41</w:t>
            </w:r>
          </w:p>
        </w:tc>
      </w:tr>
      <w:tr w:rsidR="007F1E1B" w:rsidRPr="007229F4" w14:paraId="4794E4F2" w14:textId="77777777" w:rsidTr="007F1E1B">
        <w:trPr>
          <w:trHeight w:val="277"/>
        </w:trPr>
        <w:tc>
          <w:tcPr>
            <w:tcW w:w="3258" w:type="dxa"/>
            <w:noWrap/>
            <w:hideMark/>
          </w:tcPr>
          <w:p w14:paraId="533798D0" w14:textId="77777777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Number of TLS groups</w:t>
            </w:r>
          </w:p>
        </w:tc>
        <w:tc>
          <w:tcPr>
            <w:tcW w:w="2880" w:type="dxa"/>
          </w:tcPr>
          <w:p w14:paraId="1DC4A04F" w14:textId="3E292CD3" w:rsidR="007F1E1B" w:rsidRPr="007229F4" w:rsidRDefault="007F1E1B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229F4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880" w:type="dxa"/>
          </w:tcPr>
          <w:p w14:paraId="427A7012" w14:textId="6A0F92D0" w:rsidR="007F1E1B" w:rsidRPr="007229F4" w:rsidRDefault="00A74AE4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880" w:type="dxa"/>
          </w:tcPr>
          <w:p w14:paraId="35A7EF8E" w14:textId="058BF87F" w:rsidR="007F1E1B" w:rsidRPr="007229F4" w:rsidRDefault="00CB5A2A" w:rsidP="007229F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</w:tr>
    </w:tbl>
    <w:p w14:paraId="361FE371" w14:textId="77777777" w:rsidR="008C12DB" w:rsidRDefault="008C12DB" w:rsidP="007229F4"/>
    <w:p w14:paraId="0065437E" w14:textId="77777777" w:rsidR="00EE0696" w:rsidRPr="008113ED" w:rsidRDefault="00EE0696">
      <w:pPr>
        <w:rPr>
          <w:sz w:val="20"/>
          <w:szCs w:val="20"/>
        </w:rPr>
      </w:pPr>
      <w:r w:rsidRPr="008113ED">
        <w:rPr>
          <w:rFonts w:eastAsia="Times New Roman" w:cs="Times New Roman"/>
          <w:color w:val="000000"/>
          <w:sz w:val="20"/>
          <w:szCs w:val="20"/>
        </w:rPr>
        <w:t>Statistics for the highest-resolution shell are shown in parentheses.</w:t>
      </w:r>
    </w:p>
    <w:sectPr w:rsidR="00EE0696" w:rsidRPr="008113ED" w:rsidSect="00F878B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696"/>
    <w:rsid w:val="000E0AB5"/>
    <w:rsid w:val="000E4841"/>
    <w:rsid w:val="000F6181"/>
    <w:rsid w:val="0014545C"/>
    <w:rsid w:val="00163EBA"/>
    <w:rsid w:val="00185597"/>
    <w:rsid w:val="001913E7"/>
    <w:rsid w:val="001A6BE8"/>
    <w:rsid w:val="001D3F53"/>
    <w:rsid w:val="0027149A"/>
    <w:rsid w:val="002B1CB5"/>
    <w:rsid w:val="003425DF"/>
    <w:rsid w:val="00381C30"/>
    <w:rsid w:val="003A7A9C"/>
    <w:rsid w:val="003F6A2B"/>
    <w:rsid w:val="004D32D0"/>
    <w:rsid w:val="004F2AE6"/>
    <w:rsid w:val="00632ADE"/>
    <w:rsid w:val="00666001"/>
    <w:rsid w:val="00666310"/>
    <w:rsid w:val="00686089"/>
    <w:rsid w:val="0071107F"/>
    <w:rsid w:val="007229F4"/>
    <w:rsid w:val="00790A77"/>
    <w:rsid w:val="007D28FB"/>
    <w:rsid w:val="007F1E1B"/>
    <w:rsid w:val="008113ED"/>
    <w:rsid w:val="008429F5"/>
    <w:rsid w:val="008C12DB"/>
    <w:rsid w:val="008D1ADD"/>
    <w:rsid w:val="009111AB"/>
    <w:rsid w:val="009224E7"/>
    <w:rsid w:val="009979B8"/>
    <w:rsid w:val="009E133B"/>
    <w:rsid w:val="00A74AE4"/>
    <w:rsid w:val="00B10A25"/>
    <w:rsid w:val="00B15A44"/>
    <w:rsid w:val="00B479A1"/>
    <w:rsid w:val="00B77B0E"/>
    <w:rsid w:val="00BB5B0D"/>
    <w:rsid w:val="00BC1116"/>
    <w:rsid w:val="00BC2D85"/>
    <w:rsid w:val="00BC6201"/>
    <w:rsid w:val="00CA24D9"/>
    <w:rsid w:val="00CB5A2A"/>
    <w:rsid w:val="00D556DA"/>
    <w:rsid w:val="00E047F4"/>
    <w:rsid w:val="00E61B75"/>
    <w:rsid w:val="00EA75F6"/>
    <w:rsid w:val="00EE0696"/>
    <w:rsid w:val="00F058DC"/>
    <w:rsid w:val="00F22222"/>
    <w:rsid w:val="00F87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CEE5A5"/>
  <w14:defaultImageDpi w14:val="300"/>
  <w15:docId w15:val="{B753ADCB-1ABC-6248-96C3-6A2EF46FD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6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25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5D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39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2118AF-36D6-5F49-AB8F-A89A839AE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tech</Company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Keeffe</dc:creator>
  <cp:keywords/>
  <dc:description/>
  <cp:lastModifiedBy>Elissa Hunter</cp:lastModifiedBy>
  <cp:revision>2</cp:revision>
  <dcterms:created xsi:type="dcterms:W3CDTF">2021-03-31T18:52:00Z</dcterms:created>
  <dcterms:modified xsi:type="dcterms:W3CDTF">2021-03-31T18:52:00Z</dcterms:modified>
</cp:coreProperties>
</file>